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783" w:rsidRPr="00581D0C" w:rsidRDefault="00E82783" w:rsidP="00E827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D0C">
        <w:rPr>
          <w:rFonts w:ascii="Times New Roman" w:hAnsi="Times New Roman" w:cs="Times New Roman"/>
          <w:sz w:val="24"/>
          <w:szCs w:val="24"/>
        </w:rPr>
        <w:t xml:space="preserve">Table </w:t>
      </w:r>
      <w:r w:rsidR="00EA5747">
        <w:rPr>
          <w:rFonts w:ascii="Times New Roman" w:hAnsi="Times New Roman" w:cs="Times New Roman"/>
          <w:sz w:val="24"/>
          <w:szCs w:val="24"/>
        </w:rPr>
        <w:t>S</w:t>
      </w:r>
      <w:r w:rsidRPr="00581D0C">
        <w:rPr>
          <w:rFonts w:ascii="Times New Roman" w:hAnsi="Times New Roman" w:cs="Times New Roman"/>
          <w:sz w:val="24"/>
          <w:szCs w:val="24"/>
        </w:rPr>
        <w:t>2. Calculation of SNP summarized score.</w:t>
      </w:r>
    </w:p>
    <w:p w:rsidR="00E82783" w:rsidRPr="00581D0C" w:rsidRDefault="00E82783" w:rsidP="00E827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715"/>
        <w:gridCol w:w="1715"/>
      </w:tblGrid>
      <w:tr w:rsidR="00E82783" w:rsidRPr="00EC25C4" w:rsidTr="00942108">
        <w:trPr>
          <w:trHeight w:val="300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RG rs4135275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L rs253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L rs10099160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L rs270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L rs2197089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82783" w:rsidRPr="00EC25C4" w:rsidTr="00942108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2783" w:rsidRPr="00581D0C" w:rsidRDefault="00E82783" w:rsidP="0094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82783" w:rsidRPr="00EC25C4" w:rsidTr="00942108">
        <w:trPr>
          <w:trHeight w:val="300"/>
        </w:trPr>
        <w:tc>
          <w:tcPr>
            <w:tcW w:w="5680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2783" w:rsidRPr="00581D0C" w:rsidRDefault="00E82783" w:rsidP="0094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 summarized score = Sum of the scores above</w:t>
            </w:r>
          </w:p>
        </w:tc>
      </w:tr>
    </w:tbl>
    <w:p w:rsidR="00E82783" w:rsidRPr="00581D0C" w:rsidRDefault="00E82783" w:rsidP="00E82783">
      <w:pPr>
        <w:rPr>
          <w:rFonts w:ascii="Times New Roman" w:hAnsi="Times New Roman" w:cs="Times New Roman"/>
          <w:sz w:val="24"/>
          <w:szCs w:val="24"/>
        </w:rPr>
      </w:pPr>
    </w:p>
    <w:p w:rsidR="00E82783" w:rsidRDefault="00E82783" w:rsidP="00E8278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9758F" w:rsidRDefault="0009758F" w:rsidP="00E82783">
      <w:bookmarkStart w:id="0" w:name="_GoBack"/>
      <w:bookmarkEnd w:id="0"/>
    </w:p>
    <w:sectPr w:rsidR="00097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3Mre0sDQwMTQ2NrZQ0lEKTi0uzszPAykwqgUAshhXwCwAAAA="/>
  </w:docVars>
  <w:rsids>
    <w:rsidRoot w:val="00E82783"/>
    <w:rsid w:val="0009758F"/>
    <w:rsid w:val="00AA6A73"/>
    <w:rsid w:val="00E82783"/>
    <w:rsid w:val="00EA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ED9CA"/>
  <w15:chartTrackingRefBased/>
  <w15:docId w15:val="{DB9DB90A-92B6-4B45-8936-741203419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783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783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ld Frye</dc:creator>
  <cp:keywords/>
  <dc:description/>
  <cp:lastModifiedBy>Reginald Frye</cp:lastModifiedBy>
  <cp:revision>2</cp:revision>
  <dcterms:created xsi:type="dcterms:W3CDTF">2018-03-18T18:29:00Z</dcterms:created>
  <dcterms:modified xsi:type="dcterms:W3CDTF">2018-03-18T18:29:00Z</dcterms:modified>
</cp:coreProperties>
</file>